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4A5BB" w14:textId="10488D8F" w:rsidR="00E442B0" w:rsidRPr="005E4B43" w:rsidRDefault="00063CC2" w:rsidP="00E442B0">
      <w:pPr>
        <w:autoSpaceDE w:val="0"/>
        <w:autoSpaceDN w:val="0"/>
        <w:adjustRightInd w:val="0"/>
        <w:spacing w:after="240" w:line="480" w:lineRule="auto"/>
        <w:contextualSpacing/>
        <w:rPr>
          <w:color w:val="000000" w:themeColor="text1"/>
          <w:vertAlign w:val="superscript"/>
        </w:rPr>
      </w:pPr>
      <w:r>
        <w:rPr>
          <w:b/>
          <w:bCs/>
          <w:color w:val="000000" w:themeColor="text1"/>
        </w:rPr>
        <w:t>Additional file 1</w:t>
      </w:r>
      <w:r w:rsidRPr="005E4B43">
        <w:rPr>
          <w:b/>
          <w:bCs/>
          <w:color w:val="000000" w:themeColor="text1"/>
        </w:rPr>
        <w:t xml:space="preserve"> </w:t>
      </w:r>
      <w:r w:rsidRPr="005E4B43">
        <w:rPr>
          <w:rStyle w:val="Heading4Char"/>
          <w:rFonts w:ascii="Times New Roman" w:hAnsi="Times New Roman" w:cs="Times New Roman"/>
        </w:rPr>
        <w:tab/>
        <w:t xml:space="preserve">Mid-pregnancy plasma concentrations of leptin and chitinase-3-like protein-1 and trimester-specific weekly rate of gestational weight gain </w:t>
      </w:r>
      <w:r w:rsidRPr="005E4B43">
        <w:rPr>
          <w:color w:val="000000" w:themeColor="text1"/>
        </w:rPr>
        <w:t>in a cohort of pregnant women in Dar es Salaam, Tanzania, 2001-2004</w:t>
      </w:r>
      <w:r w:rsidRPr="005E4B43">
        <w:rPr>
          <w:color w:val="000000" w:themeColor="text1"/>
          <w:vertAlign w:val="superscript"/>
        </w:rPr>
        <w:t>a,b</w:t>
      </w:r>
    </w:p>
    <w:tbl>
      <w:tblPr>
        <w:tblStyle w:val="TableGrid"/>
        <w:tblW w:w="95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990"/>
        <w:gridCol w:w="1908"/>
        <w:gridCol w:w="1952"/>
        <w:gridCol w:w="1890"/>
      </w:tblGrid>
      <w:tr w:rsidR="000B0C98" w:rsidRPr="005E4B43" w14:paraId="761339C9" w14:textId="77777777" w:rsidTr="00612153">
        <w:trPr>
          <w:jc w:val="center"/>
        </w:trPr>
        <w:tc>
          <w:tcPr>
            <w:tcW w:w="18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96CEAE" w14:textId="77777777" w:rsidR="00E442B0" w:rsidRPr="005E4B43" w:rsidRDefault="00E442B0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839139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5E4B43">
              <w:rPr>
                <w:b/>
                <w:color w:val="000000" w:themeColor="text1"/>
                <w:sz w:val="24"/>
                <w:szCs w:val="24"/>
              </w:rPr>
              <w:t xml:space="preserve">Inadequate weekly rate of GWG </w:t>
            </w:r>
          </w:p>
        </w:tc>
        <w:tc>
          <w:tcPr>
            <w:tcW w:w="3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71165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5E4B43">
              <w:rPr>
                <w:b/>
                <w:color w:val="000000" w:themeColor="text1"/>
                <w:sz w:val="24"/>
                <w:szCs w:val="24"/>
              </w:rPr>
              <w:t xml:space="preserve">Excessive weekly rate of GWG </w:t>
            </w:r>
          </w:p>
        </w:tc>
      </w:tr>
      <w:tr w:rsidR="000B0C98" w:rsidRPr="005E4B43" w14:paraId="7D4BE7B0" w14:textId="77777777" w:rsidTr="00612153">
        <w:trPr>
          <w:jc w:val="center"/>
        </w:trPr>
        <w:tc>
          <w:tcPr>
            <w:tcW w:w="18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9CDC03" w14:textId="77777777" w:rsidR="00E442B0" w:rsidRPr="005E4B43" w:rsidRDefault="00E442B0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38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B15301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RR (95% CI)</w:t>
            </w:r>
          </w:p>
        </w:tc>
        <w:tc>
          <w:tcPr>
            <w:tcW w:w="3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CA2722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RR (95% CI)</w:t>
            </w:r>
          </w:p>
        </w:tc>
      </w:tr>
      <w:tr w:rsidR="000B0C98" w:rsidRPr="005E4B43" w14:paraId="2E8EC3C0" w14:textId="77777777" w:rsidTr="00612153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4044ECF" w14:textId="77777777" w:rsidR="00E442B0" w:rsidRPr="005E4B43" w:rsidRDefault="00E442B0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14504F6A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Second trimester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680364C8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Third trimester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653E2D3D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Second trimeste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D5A5C2C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Third trimester</w:t>
            </w:r>
          </w:p>
        </w:tc>
      </w:tr>
      <w:tr w:rsidR="000B0C98" w:rsidRPr="005E4B43" w14:paraId="5E6BEC19" w14:textId="77777777" w:rsidTr="00612153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</w:tcPr>
          <w:p w14:paraId="35F86655" w14:textId="77777777" w:rsidR="00E442B0" w:rsidRPr="005E4B43" w:rsidRDefault="00063CC2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Leptin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bottom"/>
          </w:tcPr>
          <w:p w14:paraId="157A8C98" w14:textId="77777777" w:rsidR="00E442B0" w:rsidRPr="005E4B43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19706229" w14:textId="77777777" w:rsidR="00E442B0" w:rsidRPr="005E4B43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vAlign w:val="bottom"/>
          </w:tcPr>
          <w:p w14:paraId="0772888E" w14:textId="77777777" w:rsidR="00E442B0" w:rsidRPr="005E4B43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FED51E7" w14:textId="77777777" w:rsidR="00E442B0" w:rsidRPr="005E4B43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0B0C98" w:rsidRPr="005E4B43" w14:paraId="2041DE88" w14:textId="77777777" w:rsidTr="00612153">
        <w:trPr>
          <w:jc w:val="center"/>
        </w:trPr>
        <w:tc>
          <w:tcPr>
            <w:tcW w:w="1800" w:type="dxa"/>
          </w:tcPr>
          <w:p w14:paraId="6D4D6B79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1990" w:type="dxa"/>
          </w:tcPr>
          <w:p w14:paraId="4E20EC7B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1908" w:type="dxa"/>
          </w:tcPr>
          <w:p w14:paraId="601CF755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1952" w:type="dxa"/>
          </w:tcPr>
          <w:p w14:paraId="5249711D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1890" w:type="dxa"/>
          </w:tcPr>
          <w:p w14:paraId="66853B53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0B0C98" w:rsidRPr="005E4B43" w14:paraId="0A64F054" w14:textId="77777777" w:rsidTr="00612153">
        <w:trPr>
          <w:jc w:val="center"/>
        </w:trPr>
        <w:tc>
          <w:tcPr>
            <w:tcW w:w="1800" w:type="dxa"/>
          </w:tcPr>
          <w:p w14:paraId="1A02D928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1990" w:type="dxa"/>
          </w:tcPr>
          <w:p w14:paraId="7A518D86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97 (0.81, 1.18)</w:t>
            </w:r>
          </w:p>
        </w:tc>
        <w:tc>
          <w:tcPr>
            <w:tcW w:w="1908" w:type="dxa"/>
          </w:tcPr>
          <w:p w14:paraId="25AF3E26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93 (0.79, 1.09)</w:t>
            </w:r>
          </w:p>
        </w:tc>
        <w:tc>
          <w:tcPr>
            <w:tcW w:w="1952" w:type="dxa"/>
          </w:tcPr>
          <w:p w14:paraId="4EF00402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91 (0.63, 1.30)</w:t>
            </w:r>
          </w:p>
        </w:tc>
        <w:tc>
          <w:tcPr>
            <w:tcW w:w="1890" w:type="dxa"/>
          </w:tcPr>
          <w:p w14:paraId="68D69026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93 (0.66, 1.31)</w:t>
            </w:r>
          </w:p>
        </w:tc>
      </w:tr>
      <w:tr w:rsidR="000B0C98" w:rsidRPr="005E4B43" w14:paraId="6D3AB5FD" w14:textId="77777777" w:rsidTr="00612153">
        <w:trPr>
          <w:jc w:val="center"/>
        </w:trPr>
        <w:tc>
          <w:tcPr>
            <w:tcW w:w="1800" w:type="dxa"/>
          </w:tcPr>
          <w:p w14:paraId="5D6476EB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1990" w:type="dxa"/>
          </w:tcPr>
          <w:p w14:paraId="7232FC3F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84 (0.69, 1.03)</w:t>
            </w:r>
          </w:p>
        </w:tc>
        <w:tc>
          <w:tcPr>
            <w:tcW w:w="1908" w:type="dxa"/>
          </w:tcPr>
          <w:p w14:paraId="2903E5CA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87 (0.73, 1.05)</w:t>
            </w:r>
          </w:p>
        </w:tc>
        <w:tc>
          <w:tcPr>
            <w:tcW w:w="1952" w:type="dxa"/>
          </w:tcPr>
          <w:p w14:paraId="15933540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17 (0.84, 1.62)</w:t>
            </w:r>
          </w:p>
        </w:tc>
        <w:tc>
          <w:tcPr>
            <w:tcW w:w="1890" w:type="dxa"/>
          </w:tcPr>
          <w:p w14:paraId="4B6E9AF0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17 (0.85, 1.61)</w:t>
            </w:r>
          </w:p>
        </w:tc>
      </w:tr>
      <w:tr w:rsidR="000B0C98" w:rsidRPr="005E4B43" w14:paraId="085D9411" w14:textId="77777777" w:rsidTr="00612153">
        <w:trPr>
          <w:jc w:val="center"/>
        </w:trPr>
        <w:tc>
          <w:tcPr>
            <w:tcW w:w="1800" w:type="dxa"/>
          </w:tcPr>
          <w:p w14:paraId="00648BB9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1990" w:type="dxa"/>
          </w:tcPr>
          <w:p w14:paraId="2C50DF65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75 (0.60, 0.95)</w:t>
            </w:r>
          </w:p>
        </w:tc>
        <w:tc>
          <w:tcPr>
            <w:tcW w:w="1908" w:type="dxa"/>
          </w:tcPr>
          <w:p w14:paraId="3596FF75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85 (0.70, 1.02)</w:t>
            </w:r>
          </w:p>
        </w:tc>
        <w:tc>
          <w:tcPr>
            <w:tcW w:w="1952" w:type="dxa"/>
          </w:tcPr>
          <w:p w14:paraId="7CD30497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21 (0.88, 1.68)</w:t>
            </w:r>
          </w:p>
        </w:tc>
        <w:tc>
          <w:tcPr>
            <w:tcW w:w="1890" w:type="dxa"/>
          </w:tcPr>
          <w:p w14:paraId="466413EF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21 (0.89, 1.65)</w:t>
            </w:r>
          </w:p>
        </w:tc>
      </w:tr>
      <w:tr w:rsidR="000B0C98" w:rsidRPr="005E4B43" w14:paraId="0B3A66CB" w14:textId="77777777" w:rsidTr="00612153">
        <w:trPr>
          <w:jc w:val="center"/>
        </w:trPr>
        <w:tc>
          <w:tcPr>
            <w:tcW w:w="1800" w:type="dxa"/>
          </w:tcPr>
          <w:p w14:paraId="0905F44B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5E4B43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5E4B43">
              <w:rPr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E4B43">
              <w:rPr>
                <w:color w:val="000000" w:themeColor="text1"/>
                <w:sz w:val="24"/>
                <w:szCs w:val="24"/>
              </w:rPr>
              <w:t>trend</w:t>
            </w:r>
            <w:r w:rsidRPr="005E4B43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90" w:type="dxa"/>
          </w:tcPr>
          <w:p w14:paraId="4479A9DA" w14:textId="2A5FAB23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00</w:t>
            </w:r>
            <w:r w:rsidR="00D35DF9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08" w:type="dxa"/>
          </w:tcPr>
          <w:p w14:paraId="0A75EA6A" w14:textId="333527E5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952" w:type="dxa"/>
          </w:tcPr>
          <w:p w14:paraId="68AE8C4B" w14:textId="19484F4A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1890" w:type="dxa"/>
          </w:tcPr>
          <w:p w14:paraId="0B490466" w14:textId="06168E39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1</w:t>
            </w:r>
          </w:p>
        </w:tc>
      </w:tr>
      <w:tr w:rsidR="000B0C98" w:rsidRPr="005E4B43" w14:paraId="1614F173" w14:textId="77777777" w:rsidTr="00612153">
        <w:trPr>
          <w:jc w:val="center"/>
        </w:trPr>
        <w:tc>
          <w:tcPr>
            <w:tcW w:w="1800" w:type="dxa"/>
          </w:tcPr>
          <w:p w14:paraId="5A8633E4" w14:textId="77777777" w:rsidR="00E442B0" w:rsidRPr="005E4B43" w:rsidRDefault="00063CC2" w:rsidP="00612153">
            <w:pPr>
              <w:spacing w:line="480" w:lineRule="auto"/>
              <w:contextualSpacing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CHI3L1</w:t>
            </w:r>
          </w:p>
        </w:tc>
        <w:tc>
          <w:tcPr>
            <w:tcW w:w="1990" w:type="dxa"/>
            <w:vAlign w:val="bottom"/>
          </w:tcPr>
          <w:p w14:paraId="698189DE" w14:textId="77777777" w:rsidR="00E442B0" w:rsidRPr="005E4B43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08" w:type="dxa"/>
          </w:tcPr>
          <w:p w14:paraId="2992F3E6" w14:textId="77777777" w:rsidR="00E442B0" w:rsidRPr="005E4B43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952" w:type="dxa"/>
            <w:vAlign w:val="bottom"/>
          </w:tcPr>
          <w:p w14:paraId="05A387C3" w14:textId="77777777" w:rsidR="00E442B0" w:rsidRPr="005E4B43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14:paraId="6D9C0912" w14:textId="77777777" w:rsidR="00E442B0" w:rsidRPr="005E4B43" w:rsidRDefault="00E442B0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0B0C98" w:rsidRPr="005E4B43" w14:paraId="6076CFBB" w14:textId="77777777" w:rsidTr="00612153">
        <w:trPr>
          <w:jc w:val="center"/>
        </w:trPr>
        <w:tc>
          <w:tcPr>
            <w:tcW w:w="1800" w:type="dxa"/>
          </w:tcPr>
          <w:p w14:paraId="3C7F90A2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Quartile 1</w:t>
            </w:r>
          </w:p>
        </w:tc>
        <w:tc>
          <w:tcPr>
            <w:tcW w:w="1990" w:type="dxa"/>
          </w:tcPr>
          <w:p w14:paraId="04DC781D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1908" w:type="dxa"/>
          </w:tcPr>
          <w:p w14:paraId="18F89B2C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1952" w:type="dxa"/>
          </w:tcPr>
          <w:p w14:paraId="1465A806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  <w:tc>
          <w:tcPr>
            <w:tcW w:w="1890" w:type="dxa"/>
          </w:tcPr>
          <w:p w14:paraId="1AEBBB22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00 (Reference)</w:t>
            </w:r>
          </w:p>
        </w:tc>
      </w:tr>
      <w:tr w:rsidR="000B0C98" w:rsidRPr="005E4B43" w14:paraId="21423BCE" w14:textId="77777777" w:rsidTr="00612153">
        <w:trPr>
          <w:jc w:val="center"/>
        </w:trPr>
        <w:tc>
          <w:tcPr>
            <w:tcW w:w="1800" w:type="dxa"/>
          </w:tcPr>
          <w:p w14:paraId="490C249B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Quartile 2</w:t>
            </w:r>
          </w:p>
        </w:tc>
        <w:tc>
          <w:tcPr>
            <w:tcW w:w="1990" w:type="dxa"/>
          </w:tcPr>
          <w:p w14:paraId="71E528D2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98 (0.81, 1.18)</w:t>
            </w:r>
          </w:p>
        </w:tc>
        <w:tc>
          <w:tcPr>
            <w:tcW w:w="1908" w:type="dxa"/>
          </w:tcPr>
          <w:p w14:paraId="7F5BEA4F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89 (0.75, 1.06)</w:t>
            </w:r>
          </w:p>
        </w:tc>
        <w:tc>
          <w:tcPr>
            <w:tcW w:w="1952" w:type="dxa"/>
          </w:tcPr>
          <w:p w14:paraId="0438D9CE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18 (0.85, 1.63)</w:t>
            </w:r>
          </w:p>
        </w:tc>
        <w:tc>
          <w:tcPr>
            <w:tcW w:w="1890" w:type="dxa"/>
          </w:tcPr>
          <w:p w14:paraId="1408661E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96 (0.70, 1.30)</w:t>
            </w:r>
          </w:p>
        </w:tc>
      </w:tr>
      <w:tr w:rsidR="000B0C98" w:rsidRPr="005E4B43" w14:paraId="4BCDF217" w14:textId="77777777" w:rsidTr="00612153">
        <w:trPr>
          <w:jc w:val="center"/>
        </w:trPr>
        <w:tc>
          <w:tcPr>
            <w:tcW w:w="1800" w:type="dxa"/>
          </w:tcPr>
          <w:p w14:paraId="04FD1C71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Quartile 3</w:t>
            </w:r>
          </w:p>
        </w:tc>
        <w:tc>
          <w:tcPr>
            <w:tcW w:w="1990" w:type="dxa"/>
          </w:tcPr>
          <w:p w14:paraId="7D38BCEA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87 (0.71, 1.06)</w:t>
            </w:r>
          </w:p>
        </w:tc>
        <w:tc>
          <w:tcPr>
            <w:tcW w:w="1908" w:type="dxa"/>
          </w:tcPr>
          <w:p w14:paraId="04B4611C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88 (0.74, 1.05)</w:t>
            </w:r>
          </w:p>
        </w:tc>
        <w:tc>
          <w:tcPr>
            <w:tcW w:w="1952" w:type="dxa"/>
          </w:tcPr>
          <w:p w14:paraId="16FE2BA4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05 (0.74, 1.47)</w:t>
            </w:r>
          </w:p>
        </w:tc>
        <w:tc>
          <w:tcPr>
            <w:tcW w:w="1890" w:type="dxa"/>
          </w:tcPr>
          <w:p w14:paraId="2FDCFC75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20 (0.90, 1.59)</w:t>
            </w:r>
          </w:p>
        </w:tc>
      </w:tr>
      <w:tr w:rsidR="000B0C98" w:rsidRPr="005E4B43" w14:paraId="3EEC0A37" w14:textId="77777777" w:rsidTr="00612153">
        <w:trPr>
          <w:jc w:val="center"/>
        </w:trPr>
        <w:tc>
          <w:tcPr>
            <w:tcW w:w="1800" w:type="dxa"/>
          </w:tcPr>
          <w:p w14:paraId="36CD312D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Quartile 4</w:t>
            </w:r>
          </w:p>
        </w:tc>
        <w:tc>
          <w:tcPr>
            <w:tcW w:w="1990" w:type="dxa"/>
          </w:tcPr>
          <w:p w14:paraId="78E4567F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79 (0.64, 0.99)</w:t>
            </w:r>
            <w:r w:rsidRPr="005E4B43">
              <w:rPr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908" w:type="dxa"/>
          </w:tcPr>
          <w:p w14:paraId="6AD74D74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88 (0.74, 1.05)</w:t>
            </w:r>
          </w:p>
        </w:tc>
        <w:tc>
          <w:tcPr>
            <w:tcW w:w="1952" w:type="dxa"/>
          </w:tcPr>
          <w:p w14:paraId="60C35D24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36 (0.99, 1.86)</w:t>
            </w:r>
          </w:p>
        </w:tc>
        <w:tc>
          <w:tcPr>
            <w:tcW w:w="1890" w:type="dxa"/>
          </w:tcPr>
          <w:p w14:paraId="41D90D9D" w14:textId="7777777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1.16 (0.87, 1.54)</w:t>
            </w:r>
          </w:p>
        </w:tc>
      </w:tr>
      <w:tr w:rsidR="000B0C98" w:rsidRPr="005E4B43" w14:paraId="502619D8" w14:textId="77777777" w:rsidTr="00612153">
        <w:trPr>
          <w:jc w:val="center"/>
        </w:trPr>
        <w:tc>
          <w:tcPr>
            <w:tcW w:w="1800" w:type="dxa"/>
          </w:tcPr>
          <w:p w14:paraId="0050B315" w14:textId="77777777" w:rsidR="00E442B0" w:rsidRPr="005E4B43" w:rsidRDefault="00063CC2" w:rsidP="00612153">
            <w:pPr>
              <w:spacing w:line="480" w:lineRule="auto"/>
              <w:contextualSpacing/>
              <w:jc w:val="right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 xml:space="preserve">     </w:t>
            </w:r>
            <w:r w:rsidRPr="005E4B43">
              <w:rPr>
                <w:i/>
                <w:color w:val="000000" w:themeColor="text1"/>
                <w:sz w:val="24"/>
                <w:szCs w:val="24"/>
              </w:rPr>
              <w:t>P</w:t>
            </w:r>
            <w:r w:rsidRPr="005E4B43">
              <w:rPr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5E4B43">
              <w:rPr>
                <w:color w:val="000000" w:themeColor="text1"/>
                <w:sz w:val="24"/>
                <w:szCs w:val="24"/>
              </w:rPr>
              <w:t>trend</w:t>
            </w:r>
            <w:r w:rsidRPr="005E4B43">
              <w:rPr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990" w:type="dxa"/>
          </w:tcPr>
          <w:p w14:paraId="32F2CA9A" w14:textId="2A5AC6FF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0</w:t>
            </w:r>
            <w:r w:rsidR="00D35DF9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8" w:type="dxa"/>
          </w:tcPr>
          <w:p w14:paraId="2753429A" w14:textId="7790F781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952" w:type="dxa"/>
          </w:tcPr>
          <w:p w14:paraId="402EC8D7" w14:textId="0F740C06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0</w:t>
            </w:r>
            <w:r w:rsidR="00D35DF9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90" w:type="dxa"/>
          </w:tcPr>
          <w:p w14:paraId="5DDBB11A" w14:textId="71FDF4E7" w:rsidR="00E442B0" w:rsidRPr="005E4B43" w:rsidRDefault="00063CC2" w:rsidP="00612153">
            <w:pPr>
              <w:spacing w:line="480" w:lineRule="auto"/>
              <w:contextualSpacing/>
              <w:jc w:val="center"/>
              <w:rPr>
                <w:color w:val="000000" w:themeColor="text1"/>
                <w:sz w:val="24"/>
                <w:szCs w:val="24"/>
              </w:rPr>
            </w:pPr>
            <w:r w:rsidRPr="005E4B43">
              <w:rPr>
                <w:color w:val="000000" w:themeColor="text1"/>
                <w:sz w:val="24"/>
                <w:szCs w:val="24"/>
              </w:rPr>
              <w:t>0.</w:t>
            </w:r>
            <w:r w:rsidR="00D35DF9">
              <w:rPr>
                <w:color w:val="000000" w:themeColor="text1"/>
                <w:sz w:val="24"/>
                <w:szCs w:val="24"/>
              </w:rPr>
              <w:t>2</w:t>
            </w:r>
          </w:p>
        </w:tc>
      </w:tr>
    </w:tbl>
    <w:p w14:paraId="60BA66C8" w14:textId="77777777" w:rsidR="00E442B0" w:rsidRPr="005E4B43" w:rsidRDefault="00063CC2" w:rsidP="00E442B0">
      <w:pPr>
        <w:spacing w:line="480" w:lineRule="auto"/>
        <w:contextualSpacing/>
        <w:rPr>
          <w:rFonts w:eastAsiaTheme="majorEastAsia"/>
          <w:iCs/>
          <w:color w:val="000000" w:themeColor="text1"/>
          <w:lang w:eastAsia="en-US"/>
        </w:rPr>
      </w:pPr>
      <w:proofErr w:type="spellStart"/>
      <w:r w:rsidRPr="005E4B43">
        <w:rPr>
          <w:color w:val="000000" w:themeColor="text1"/>
          <w:vertAlign w:val="superscript"/>
        </w:rPr>
        <w:t>a</w:t>
      </w:r>
      <w:proofErr w:type="spellEnd"/>
      <w:r w:rsidRPr="005E4B43">
        <w:rPr>
          <w:color w:val="000000" w:themeColor="text1"/>
          <w:vertAlign w:val="superscript"/>
        </w:rPr>
        <w:t xml:space="preserve"> </w:t>
      </w:r>
      <w:r w:rsidRPr="005E4B43">
        <w:rPr>
          <w:color w:val="000000" w:themeColor="text1"/>
        </w:rPr>
        <w:t xml:space="preserve">Estimates were obtained from log-binomial models. </w:t>
      </w:r>
      <w:r w:rsidRPr="005E4B43">
        <w:rPr>
          <w:color w:val="000000" w:themeColor="text1"/>
          <w:shd w:val="clear" w:color="auto" w:fill="FFFFFF"/>
        </w:rPr>
        <w:t>Modified Poisson models with robust variance estimation were used to handle model convergence issues whenever necessary.</w:t>
      </w:r>
      <w:r w:rsidRPr="005E4B43">
        <w:rPr>
          <w:color w:val="000000" w:themeColor="text1"/>
        </w:rPr>
        <w:t xml:space="preserve"> Trimester-specific weekly rates of weight gain were calculated using the first and last available measures within each trimester. Inadequate and excessive were defined as &lt; 90% and &gt; 125% of the recommended weekly rate of weight gain, respectively, based on the Institute of Medicine guidelines</w:t>
      </w:r>
      <w:r w:rsidRPr="005E4B43">
        <w:rPr>
          <w:rStyle w:val="Heading4Char"/>
          <w:rFonts w:ascii="Times New Roman" w:hAnsi="Times New Roman" w:cs="Times New Roman"/>
        </w:rPr>
        <w:t xml:space="preserve">. CHI3L1, chitinase-3-like protein-1; </w:t>
      </w:r>
      <w:r w:rsidRPr="005E4B43">
        <w:rPr>
          <w:color w:val="000000" w:themeColor="text1"/>
        </w:rPr>
        <w:t>CI, confidence interval</w:t>
      </w:r>
      <w:r w:rsidRPr="005E4B43">
        <w:rPr>
          <w:rStyle w:val="Heading4Char"/>
          <w:rFonts w:ascii="Times New Roman" w:hAnsi="Times New Roman" w:cs="Times New Roman"/>
        </w:rPr>
        <w:t xml:space="preserve">; </w:t>
      </w:r>
      <w:r w:rsidRPr="005E4B43">
        <w:rPr>
          <w:color w:val="000000" w:themeColor="text1"/>
        </w:rPr>
        <w:t>GWG, gestational weight gain</w:t>
      </w:r>
      <w:r w:rsidRPr="005E4B43">
        <w:rPr>
          <w:rStyle w:val="Heading4Char"/>
          <w:rFonts w:ascii="Times New Roman" w:hAnsi="Times New Roman" w:cs="Times New Roman"/>
        </w:rPr>
        <w:t xml:space="preserve">; </w:t>
      </w:r>
      <w:r w:rsidRPr="005E4B43">
        <w:rPr>
          <w:color w:val="000000" w:themeColor="text1"/>
        </w:rPr>
        <w:t>RR, risk ratio</w:t>
      </w:r>
      <w:r w:rsidRPr="005E4B43">
        <w:rPr>
          <w:rStyle w:val="Heading4Char"/>
          <w:rFonts w:ascii="Times New Roman" w:hAnsi="Times New Roman" w:cs="Times New Roman"/>
        </w:rPr>
        <w:t>.</w:t>
      </w:r>
    </w:p>
    <w:p w14:paraId="6A05F566" w14:textId="77777777" w:rsidR="00E442B0" w:rsidRPr="005E4B43" w:rsidRDefault="00063CC2" w:rsidP="00E442B0">
      <w:pPr>
        <w:spacing w:line="480" w:lineRule="auto"/>
        <w:contextualSpacing/>
        <w:rPr>
          <w:color w:val="000000" w:themeColor="text1"/>
          <w:bdr w:val="none" w:sz="0" w:space="0" w:color="auto" w:frame="1"/>
          <w:shd w:val="clear" w:color="auto" w:fill="FFFFFF"/>
        </w:rPr>
      </w:pPr>
      <w:r w:rsidRPr="005E4B43">
        <w:rPr>
          <w:color w:val="000000" w:themeColor="text1"/>
          <w:vertAlign w:val="superscript"/>
        </w:rPr>
        <w:t xml:space="preserve">b </w:t>
      </w:r>
      <w:r w:rsidRPr="005E4B43">
        <w:rPr>
          <w:color w:val="000000" w:themeColor="text1"/>
        </w:rPr>
        <w:t xml:space="preserve">All models were adjusted for maternal age at enrollment (years), maternal education level (0 to 4 years, 5 to 7 years, 8 to 11 years, and </w:t>
      </w:r>
      <m:oMath>
        <m:r>
          <w:rPr>
            <w:rFonts w:ascii="Cambria Math" w:hAnsi="Cambria Math"/>
            <w:color w:val="000000" w:themeColor="text1"/>
          </w:rPr>
          <m:t>≥</m:t>
        </m:r>
      </m:oMath>
      <w:r w:rsidRPr="005E4B43">
        <w:rPr>
          <w:color w:val="000000" w:themeColor="text1"/>
        </w:rPr>
        <w:t xml:space="preserve"> 12 years), marital status (married or not), maternal occupation (employed or not), </w:t>
      </w:r>
      <w:r w:rsidRPr="005E4B43">
        <w:rPr>
          <w:color w:val="000000" w:themeColor="text1"/>
        </w:rPr>
        <w:lastRenderedPageBreak/>
        <w:t>household wealth index (quintiles), total energy intake (kcal/d), intervention assignment (multiple micronutrient supplementation or control), and first-trimester BMI category (underweight, normal-weight, or overweight/obese). Missing data on maternal occupation and total energy intake were accounted for by using the missing indicator method.</w:t>
      </w:r>
    </w:p>
    <w:p w14:paraId="01A435BB" w14:textId="77777777" w:rsidR="00E442B0" w:rsidRPr="005E4B43" w:rsidRDefault="00063CC2" w:rsidP="00E442B0">
      <w:pPr>
        <w:spacing w:line="480" w:lineRule="auto"/>
        <w:contextualSpacing/>
        <w:rPr>
          <w:color w:val="000000" w:themeColor="text1"/>
          <w:bdr w:val="none" w:sz="0" w:space="0" w:color="auto" w:frame="1"/>
          <w:shd w:val="clear" w:color="auto" w:fill="FFFFFF"/>
        </w:rPr>
      </w:pPr>
      <w:r w:rsidRPr="005E4B43">
        <w:rPr>
          <w:color w:val="000000" w:themeColor="text1"/>
          <w:vertAlign w:val="superscript"/>
        </w:rPr>
        <w:t xml:space="preserve">c </w:t>
      </w:r>
      <w:r w:rsidRPr="005E4B43">
        <w:rPr>
          <w:noProof/>
          <w:color w:val="000000" w:themeColor="text1"/>
        </w:rPr>
        <w:t>Computed by assigning the median concentration of each quartile to participants in the corresponding quartile as a continuous variable.</w:t>
      </w:r>
    </w:p>
    <w:sectPr w:rsidR="00E442B0" w:rsidRPr="005E4B43" w:rsidSect="00063CC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3F6E4B"/>
    <w:multiLevelType w:val="multilevel"/>
    <w:tmpl w:val="ED184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747DD5"/>
    <w:multiLevelType w:val="multilevel"/>
    <w:tmpl w:val="468CE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DAE"/>
    <w:rsid w:val="0002750C"/>
    <w:rsid w:val="00037958"/>
    <w:rsid w:val="00063CC2"/>
    <w:rsid w:val="00081B59"/>
    <w:rsid w:val="00091232"/>
    <w:rsid w:val="000B0C98"/>
    <w:rsid w:val="000C0948"/>
    <w:rsid w:val="000D1A6B"/>
    <w:rsid w:val="00106008"/>
    <w:rsid w:val="00113145"/>
    <w:rsid w:val="00134E6A"/>
    <w:rsid w:val="00176240"/>
    <w:rsid w:val="00181CCF"/>
    <w:rsid w:val="001B18C2"/>
    <w:rsid w:val="001C5C0F"/>
    <w:rsid w:val="00213A4F"/>
    <w:rsid w:val="00253511"/>
    <w:rsid w:val="0026334D"/>
    <w:rsid w:val="002744CF"/>
    <w:rsid w:val="00287A9B"/>
    <w:rsid w:val="002956B6"/>
    <w:rsid w:val="002F3B83"/>
    <w:rsid w:val="002F405B"/>
    <w:rsid w:val="00327C7E"/>
    <w:rsid w:val="003560AE"/>
    <w:rsid w:val="00381BAE"/>
    <w:rsid w:val="003B47CF"/>
    <w:rsid w:val="003E6759"/>
    <w:rsid w:val="003F2BD7"/>
    <w:rsid w:val="004205B2"/>
    <w:rsid w:val="00456542"/>
    <w:rsid w:val="00463CE9"/>
    <w:rsid w:val="00475EAF"/>
    <w:rsid w:val="004C2ADB"/>
    <w:rsid w:val="004C7C45"/>
    <w:rsid w:val="005024C1"/>
    <w:rsid w:val="0050548F"/>
    <w:rsid w:val="005762E2"/>
    <w:rsid w:val="0058599C"/>
    <w:rsid w:val="00592B6A"/>
    <w:rsid w:val="005D04B6"/>
    <w:rsid w:val="005E0772"/>
    <w:rsid w:val="005E4B43"/>
    <w:rsid w:val="006003F0"/>
    <w:rsid w:val="00612153"/>
    <w:rsid w:val="00620455"/>
    <w:rsid w:val="0062712A"/>
    <w:rsid w:val="00637D13"/>
    <w:rsid w:val="0069386F"/>
    <w:rsid w:val="006A327B"/>
    <w:rsid w:val="006E580C"/>
    <w:rsid w:val="007A72D2"/>
    <w:rsid w:val="00875520"/>
    <w:rsid w:val="00875B79"/>
    <w:rsid w:val="008B01AF"/>
    <w:rsid w:val="008E2293"/>
    <w:rsid w:val="00911DAE"/>
    <w:rsid w:val="009137BE"/>
    <w:rsid w:val="00941B06"/>
    <w:rsid w:val="00955532"/>
    <w:rsid w:val="00967B38"/>
    <w:rsid w:val="0097336D"/>
    <w:rsid w:val="009A0F6C"/>
    <w:rsid w:val="009A5348"/>
    <w:rsid w:val="00A54EDA"/>
    <w:rsid w:val="00A73089"/>
    <w:rsid w:val="00A909EC"/>
    <w:rsid w:val="00A94DDE"/>
    <w:rsid w:val="00AA7600"/>
    <w:rsid w:val="00AB27BB"/>
    <w:rsid w:val="00AC55BB"/>
    <w:rsid w:val="00AD6A3B"/>
    <w:rsid w:val="00AF2E0F"/>
    <w:rsid w:val="00B20800"/>
    <w:rsid w:val="00B33DAD"/>
    <w:rsid w:val="00B75B89"/>
    <w:rsid w:val="00B819F4"/>
    <w:rsid w:val="00B91D0D"/>
    <w:rsid w:val="00C1499A"/>
    <w:rsid w:val="00C42D7E"/>
    <w:rsid w:val="00C553C5"/>
    <w:rsid w:val="00C80DB1"/>
    <w:rsid w:val="00C869EC"/>
    <w:rsid w:val="00C87441"/>
    <w:rsid w:val="00CB770D"/>
    <w:rsid w:val="00CE7A1A"/>
    <w:rsid w:val="00D35DF9"/>
    <w:rsid w:val="00D50F28"/>
    <w:rsid w:val="00D71A6A"/>
    <w:rsid w:val="00D94893"/>
    <w:rsid w:val="00DA1E2A"/>
    <w:rsid w:val="00DA3E3E"/>
    <w:rsid w:val="00DB209C"/>
    <w:rsid w:val="00DB428C"/>
    <w:rsid w:val="00DD3FA7"/>
    <w:rsid w:val="00DE591B"/>
    <w:rsid w:val="00E01BAC"/>
    <w:rsid w:val="00E079CD"/>
    <w:rsid w:val="00E1540F"/>
    <w:rsid w:val="00E164CE"/>
    <w:rsid w:val="00E442B0"/>
    <w:rsid w:val="00E534DE"/>
    <w:rsid w:val="00E72858"/>
    <w:rsid w:val="00EB5C8C"/>
    <w:rsid w:val="00EC6B0C"/>
    <w:rsid w:val="00ED681F"/>
    <w:rsid w:val="00F11475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3626AA"/>
  <w15:chartTrackingRefBased/>
  <w15:docId w15:val="{7F48D989-B284-C84B-925B-CA33D9102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DA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DAE"/>
    <w:pPr>
      <w:keepNext/>
      <w:keepLines/>
      <w:spacing w:before="40"/>
      <w:outlineLvl w:val="3"/>
    </w:pPr>
    <w:rPr>
      <w:rFonts w:ascii="Times" w:eastAsiaTheme="majorEastAsia" w:hAnsi="Times" w:cstheme="majorBidi"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911DAE"/>
    <w:rPr>
      <w:rFonts w:ascii="Times" w:eastAsiaTheme="majorEastAsia" w:hAnsi="Times" w:cstheme="majorBidi"/>
      <w:iCs/>
      <w:color w:val="000000" w:themeColor="text1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11DA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1DAE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11DA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11DAE"/>
    <w:rPr>
      <w:rFonts w:ascii="Calibri" w:eastAsia="Times New Roman" w:hAnsi="Calibri" w:cs="Calibri"/>
    </w:rPr>
  </w:style>
  <w:style w:type="table" w:styleId="TableGrid">
    <w:name w:val="Table Grid"/>
    <w:basedOn w:val="TableNormal"/>
    <w:rsid w:val="00911DAE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11DA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1D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1DAE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1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DA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DA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1D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11D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1DA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11D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1DAE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rsid w:val="00911D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11DAE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911DAE"/>
  </w:style>
  <w:style w:type="character" w:styleId="LineNumber">
    <w:name w:val="line number"/>
    <w:basedOn w:val="DefaultParagraphFont"/>
    <w:uiPriority w:val="99"/>
    <w:semiHidden/>
    <w:unhideWhenUsed/>
    <w:rsid w:val="00911DAE"/>
  </w:style>
  <w:style w:type="character" w:customStyle="1" w:styleId="UnresolvedMention3">
    <w:name w:val="Unresolved Mention3"/>
    <w:basedOn w:val="DefaultParagraphFont"/>
    <w:uiPriority w:val="99"/>
    <w:rsid w:val="00911DA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11DA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Wang, Dongqing</cp:lastModifiedBy>
  <cp:revision>7</cp:revision>
  <dcterms:created xsi:type="dcterms:W3CDTF">2021-04-08T15:03:00Z</dcterms:created>
  <dcterms:modified xsi:type="dcterms:W3CDTF">2021-07-16T15:59:00Z</dcterms:modified>
</cp:coreProperties>
</file>